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DAEC2D" w14:textId="77777777" w:rsidR="0050605E" w:rsidRDefault="0050605E" w:rsidP="0050605E">
      <w:pPr>
        <w:spacing w:line="360" w:lineRule="auto"/>
        <w:jc w:val="left"/>
        <w:rPr>
          <w:rFonts w:ascii="Times New Roman" w:hAnsi="Times New Roman" w:cs="Times New Roman"/>
          <w:color w:val="FF0000"/>
          <w:sz w:val="24"/>
          <w:szCs w:val="24"/>
        </w:rPr>
      </w:pPr>
    </w:p>
    <w:p w14:paraId="4EA34A98" w14:textId="77777777" w:rsidR="0050605E" w:rsidRPr="00AA46BB" w:rsidRDefault="0050605E" w:rsidP="0050605E">
      <w:pPr>
        <w:rPr>
          <w:rFonts w:ascii="Arial" w:hAnsi="Arial" w:cs="Arial"/>
          <w:color w:val="000000" w:themeColor="text1"/>
          <w:sz w:val="22"/>
        </w:rPr>
      </w:pPr>
      <w:r>
        <w:rPr>
          <w:rFonts w:ascii="Arial" w:hAnsi="Arial" w:cs="Arial"/>
          <w:color w:val="000000" w:themeColor="text1"/>
          <w:sz w:val="22"/>
        </w:rPr>
        <w:t>Supplementary Table 1</w:t>
      </w:r>
      <w:r w:rsidRPr="00AA46BB">
        <w:rPr>
          <w:rFonts w:ascii="Arial" w:hAnsi="Arial" w:cs="Arial" w:hint="eastAsia"/>
          <w:color w:val="000000" w:themeColor="text1"/>
          <w:sz w:val="22"/>
        </w:rPr>
        <w:t>：</w:t>
      </w:r>
      <w:r w:rsidRPr="00AA46BB">
        <w:rPr>
          <w:rFonts w:asciiTheme="majorHAnsi" w:hAnsiTheme="majorHAnsi" w:cstheme="majorHAnsi"/>
          <w:color w:val="000000" w:themeColor="text1"/>
          <w:sz w:val="22"/>
        </w:rPr>
        <w:t>Primer sequences of forward and reverse primers for real-time PCR</w:t>
      </w:r>
    </w:p>
    <w:p w14:paraId="697197A9" w14:textId="77777777" w:rsidR="0050605E" w:rsidRPr="00AA46BB" w:rsidRDefault="0050605E" w:rsidP="0050605E">
      <w:pPr>
        <w:rPr>
          <w:rFonts w:ascii="Arial" w:hAnsi="Arial" w:cs="Arial"/>
          <w:color w:val="000000" w:themeColor="text1"/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0"/>
        <w:gridCol w:w="4005"/>
        <w:gridCol w:w="3569"/>
      </w:tblGrid>
      <w:tr w:rsidR="0050605E" w:rsidRPr="00AA46BB" w14:paraId="51E2B17E" w14:textId="77777777" w:rsidTr="00D53D64">
        <w:trPr>
          <w:trHeight w:val="510"/>
        </w:trPr>
        <w:tc>
          <w:tcPr>
            <w:tcW w:w="0" w:type="auto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8" w:space="0" w:color="auto"/>
            </w:tcBorders>
            <w:vAlign w:val="center"/>
          </w:tcPr>
          <w:p w14:paraId="45D4248E" w14:textId="77777777" w:rsidR="0050605E" w:rsidRPr="00AA46BB" w:rsidRDefault="0050605E" w:rsidP="00D53D6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46BB">
              <w:rPr>
                <w:rFonts w:ascii="Arial" w:hAnsi="Arial" w:cs="Arial"/>
                <w:color w:val="000000" w:themeColor="text1"/>
                <w:sz w:val="22"/>
              </w:rPr>
              <w:t>Gene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68B4695" w14:textId="77777777" w:rsidR="0050605E" w:rsidRPr="00AA46BB" w:rsidRDefault="0050605E" w:rsidP="00D53D6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46BB">
              <w:rPr>
                <w:rFonts w:ascii="Arial" w:hAnsi="Arial" w:cs="Arial"/>
                <w:color w:val="000000" w:themeColor="text1"/>
                <w:sz w:val="22"/>
              </w:rPr>
              <w:t>Forward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581FAAA7" w14:textId="77777777" w:rsidR="0050605E" w:rsidRPr="00AA46BB" w:rsidRDefault="0050605E" w:rsidP="00D53D6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46BB">
              <w:rPr>
                <w:rFonts w:ascii="Arial" w:hAnsi="Arial" w:cs="Arial"/>
                <w:color w:val="000000" w:themeColor="text1"/>
                <w:sz w:val="22"/>
              </w:rPr>
              <w:t>Reverse</w:t>
            </w:r>
          </w:p>
        </w:tc>
      </w:tr>
      <w:tr w:rsidR="0050605E" w:rsidRPr="00AA46BB" w14:paraId="18A59619" w14:textId="77777777" w:rsidTr="00D53D64">
        <w:trPr>
          <w:trHeight w:val="510"/>
        </w:trPr>
        <w:tc>
          <w:tcPr>
            <w:tcW w:w="0" w:type="auto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8" w:space="0" w:color="auto"/>
            </w:tcBorders>
            <w:vAlign w:val="center"/>
          </w:tcPr>
          <w:p w14:paraId="00C00D0A" w14:textId="77777777" w:rsidR="0050605E" w:rsidRPr="00AA46BB" w:rsidRDefault="0050605E" w:rsidP="00D53D6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>
              <w:rPr>
                <w:rFonts w:ascii="Arial" w:hAnsi="Arial" w:cs="Arial"/>
                <w:color w:val="000000" w:themeColor="text1"/>
                <w:sz w:val="22"/>
              </w:rPr>
              <w:t>8sr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  <w:vAlign w:val="center"/>
          </w:tcPr>
          <w:p w14:paraId="62C0D913" w14:textId="77777777" w:rsidR="0050605E" w:rsidRPr="00EB5135" w:rsidRDefault="0050605E" w:rsidP="00D53D64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EB5135">
              <w:rPr>
                <w:rFonts w:ascii="Arial" w:hAnsi="Arial" w:cs="Arial"/>
                <w:color w:val="000000" w:themeColor="text1"/>
                <w:sz w:val="22"/>
              </w:rPr>
              <w:t>GCGCTTCCTTACCTGGTTGAT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54A0B2" w14:textId="77777777" w:rsidR="0050605E" w:rsidRPr="00EB5135" w:rsidRDefault="0050605E" w:rsidP="00D53D64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EB5135">
              <w:rPr>
                <w:rFonts w:ascii="Arial" w:hAnsi="Arial" w:cs="Arial"/>
                <w:color w:val="000000" w:themeColor="text1"/>
                <w:sz w:val="22"/>
              </w:rPr>
              <w:t>GCCATTCGCAGTTTCACTGTAC</w:t>
            </w:r>
          </w:p>
        </w:tc>
      </w:tr>
      <w:tr w:rsidR="0050605E" w:rsidRPr="00AA46BB" w14:paraId="6296E734" w14:textId="77777777" w:rsidTr="00D53D64">
        <w:trPr>
          <w:trHeight w:val="510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8" w:space="0" w:color="auto"/>
            </w:tcBorders>
            <w:vAlign w:val="center"/>
          </w:tcPr>
          <w:p w14:paraId="237BF0DC" w14:textId="77777777" w:rsidR="0050605E" w:rsidRDefault="0050605E" w:rsidP="00D53D6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Caspase-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  <w:vAlign w:val="center"/>
          </w:tcPr>
          <w:p w14:paraId="64D3EF1A" w14:textId="77777777" w:rsidR="0050605E" w:rsidRPr="00EB5135" w:rsidRDefault="0050605E" w:rsidP="00D53D64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EB5135">
              <w:rPr>
                <w:rFonts w:ascii="Arial" w:hAnsi="Arial" w:cs="Arial"/>
                <w:sz w:val="22"/>
              </w:rPr>
              <w:t>GAGATCCTGTGAATGGAACCTGGTA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8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188A7B7" w14:textId="77777777" w:rsidR="0050605E" w:rsidRPr="00EB5135" w:rsidRDefault="0050605E" w:rsidP="00D53D64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EB5135">
              <w:rPr>
                <w:rFonts w:ascii="Arial" w:hAnsi="Arial" w:cs="Arial"/>
                <w:sz w:val="22"/>
              </w:rPr>
              <w:t>GTTCACGCCAGTCAGGATGCTA</w:t>
            </w:r>
          </w:p>
        </w:tc>
      </w:tr>
      <w:tr w:rsidR="0050605E" w:rsidRPr="00AA46BB" w14:paraId="5D15BDD4" w14:textId="77777777" w:rsidTr="00D53D64">
        <w:trPr>
          <w:trHeight w:val="510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8" w:space="0" w:color="auto"/>
            </w:tcBorders>
            <w:vAlign w:val="center"/>
          </w:tcPr>
          <w:p w14:paraId="523099EB" w14:textId="77777777" w:rsidR="0050605E" w:rsidRDefault="0050605E" w:rsidP="00D53D6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Caspase-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  <w:vAlign w:val="center"/>
          </w:tcPr>
          <w:p w14:paraId="2D8DB905" w14:textId="77777777" w:rsidR="0050605E" w:rsidRPr="00EB5135" w:rsidRDefault="0050605E" w:rsidP="00D53D64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EB5135">
              <w:rPr>
                <w:rFonts w:ascii="Arial" w:hAnsi="Arial" w:cs="Arial"/>
                <w:sz w:val="22"/>
              </w:rPr>
              <w:t>CTGGACTGTGGCATTGAGACA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8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FFB6D4" w14:textId="77777777" w:rsidR="0050605E" w:rsidRPr="00EB5135" w:rsidRDefault="0050605E" w:rsidP="00D53D64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EB5135">
              <w:rPr>
                <w:rFonts w:ascii="Arial" w:hAnsi="Arial" w:cs="Arial"/>
                <w:sz w:val="22"/>
              </w:rPr>
              <w:t>CAGCCTCCACCGGTATCTTC</w:t>
            </w:r>
          </w:p>
        </w:tc>
      </w:tr>
      <w:tr w:rsidR="0050605E" w:rsidRPr="00AA46BB" w14:paraId="451A8A4A" w14:textId="77777777" w:rsidTr="00D53D64">
        <w:trPr>
          <w:trHeight w:val="510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8" w:space="0" w:color="auto"/>
            </w:tcBorders>
            <w:vAlign w:val="center"/>
          </w:tcPr>
          <w:p w14:paraId="26204D8D" w14:textId="77777777" w:rsidR="0050605E" w:rsidRDefault="0050605E" w:rsidP="00D53D6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NLRP-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  <w:vAlign w:val="center"/>
          </w:tcPr>
          <w:p w14:paraId="404BE467" w14:textId="77777777" w:rsidR="0050605E" w:rsidRPr="00EB5135" w:rsidRDefault="0050605E" w:rsidP="00D53D64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EB5135">
              <w:rPr>
                <w:rFonts w:ascii="Arial" w:hAnsi="Arial" w:cs="Arial"/>
                <w:color w:val="000000" w:themeColor="text1"/>
                <w:sz w:val="22"/>
              </w:rPr>
              <w:t>CCTTGGACCAGGTTCAGTGT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8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861684" w14:textId="77777777" w:rsidR="0050605E" w:rsidRPr="00EB5135" w:rsidRDefault="0050605E" w:rsidP="00D53D64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EB5135">
              <w:rPr>
                <w:rFonts w:ascii="Arial" w:hAnsi="Arial" w:cs="Arial"/>
                <w:color w:val="000000" w:themeColor="text1"/>
                <w:sz w:val="22"/>
              </w:rPr>
              <w:t>AGGCAGCAGTTCACCAGTCT</w:t>
            </w:r>
          </w:p>
        </w:tc>
      </w:tr>
      <w:tr w:rsidR="0050605E" w:rsidRPr="00AA46BB" w14:paraId="39E9FD87" w14:textId="77777777" w:rsidTr="00D53D64">
        <w:trPr>
          <w:trHeight w:val="510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8" w:space="0" w:color="auto"/>
            </w:tcBorders>
            <w:vAlign w:val="center"/>
          </w:tcPr>
          <w:p w14:paraId="26380589" w14:textId="77777777" w:rsidR="0050605E" w:rsidRPr="00AA46BB" w:rsidRDefault="0050605E" w:rsidP="00D53D6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46BB">
              <w:rPr>
                <w:rFonts w:ascii="Arial" w:hAnsi="Arial" w:cs="Arial"/>
                <w:color w:val="000000" w:themeColor="text1"/>
                <w:sz w:val="22"/>
              </w:rPr>
              <w:t>IL-1β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  <w:vAlign w:val="center"/>
          </w:tcPr>
          <w:p w14:paraId="4E392BA4" w14:textId="77777777" w:rsidR="0050605E" w:rsidRPr="00EB5135" w:rsidRDefault="0050605E" w:rsidP="00D53D64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EB5135">
              <w:rPr>
                <w:rFonts w:ascii="Arial" w:hAnsi="Arial" w:cs="Arial"/>
                <w:color w:val="000000" w:themeColor="text1"/>
                <w:sz w:val="22"/>
              </w:rPr>
              <w:t>TGGTGTGTGACGTTCCCATTA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8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4C0860" w14:textId="77777777" w:rsidR="0050605E" w:rsidRPr="00EB5135" w:rsidRDefault="0050605E" w:rsidP="00D53D64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EB5135">
              <w:rPr>
                <w:rFonts w:ascii="Arial" w:hAnsi="Arial" w:cs="Arial"/>
                <w:color w:val="000000" w:themeColor="text1"/>
                <w:sz w:val="22"/>
              </w:rPr>
              <w:t>CGACAGCACGAGGCTTTTTT</w:t>
            </w:r>
          </w:p>
        </w:tc>
      </w:tr>
      <w:tr w:rsidR="0050605E" w:rsidRPr="00AA46BB" w14:paraId="6B7AE78C" w14:textId="77777777" w:rsidTr="00D53D64">
        <w:trPr>
          <w:trHeight w:val="510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8" w:space="0" w:color="auto"/>
            </w:tcBorders>
            <w:vAlign w:val="center"/>
          </w:tcPr>
          <w:p w14:paraId="60AFF5CA" w14:textId="77777777" w:rsidR="0050605E" w:rsidRPr="00AA46BB" w:rsidRDefault="0050605E" w:rsidP="00D53D6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46BB">
              <w:rPr>
                <w:rFonts w:ascii="Arial" w:hAnsi="Arial" w:cs="Arial"/>
                <w:color w:val="000000" w:themeColor="text1"/>
                <w:sz w:val="22"/>
              </w:rPr>
              <w:t>TNF-α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9753DBE" w14:textId="77777777" w:rsidR="0050605E" w:rsidRPr="00EB5135" w:rsidRDefault="0050605E" w:rsidP="00D53D64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EB5135">
              <w:rPr>
                <w:rFonts w:ascii="Arial" w:hAnsi="Arial" w:cs="Arial"/>
                <w:color w:val="000000" w:themeColor="text1"/>
                <w:sz w:val="22"/>
              </w:rPr>
              <w:t>TGATCCGCGACGTGGAA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8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1CE896E" w14:textId="77777777" w:rsidR="0050605E" w:rsidRPr="00EB5135" w:rsidRDefault="0050605E" w:rsidP="00D53D64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EB5135">
              <w:rPr>
                <w:rFonts w:ascii="Arial" w:hAnsi="Arial" w:cs="Arial"/>
                <w:color w:val="000000" w:themeColor="text1"/>
                <w:sz w:val="22"/>
              </w:rPr>
              <w:t>ACCGCCTGGAGTTCTGGAA</w:t>
            </w:r>
          </w:p>
        </w:tc>
      </w:tr>
    </w:tbl>
    <w:p w14:paraId="6511D49B" w14:textId="77777777" w:rsidR="0050605E" w:rsidRPr="00AA46BB" w:rsidRDefault="0050605E" w:rsidP="0050605E">
      <w:pPr>
        <w:rPr>
          <w:rFonts w:asciiTheme="majorHAnsi" w:hAnsiTheme="majorHAnsi" w:cstheme="majorHAnsi"/>
          <w:color w:val="000000" w:themeColor="text1"/>
          <w:sz w:val="20"/>
          <w:szCs w:val="20"/>
        </w:rPr>
      </w:pPr>
    </w:p>
    <w:p w14:paraId="78161AB1" w14:textId="77777777" w:rsidR="0050605E" w:rsidRPr="005715E5" w:rsidRDefault="0050605E" w:rsidP="0050605E">
      <w:pPr>
        <w:spacing w:line="360" w:lineRule="auto"/>
        <w:jc w:val="left"/>
        <w:rPr>
          <w:rFonts w:ascii="Times New Roman" w:hAnsi="Times New Roman" w:cs="Times New Roman"/>
          <w:color w:val="FF0000"/>
          <w:sz w:val="24"/>
          <w:szCs w:val="24"/>
        </w:rPr>
      </w:pPr>
    </w:p>
    <w:p w14:paraId="1294628C" w14:textId="77777777" w:rsidR="00BA50BF" w:rsidRDefault="00BA50BF"/>
    <w:sectPr w:rsidR="00BA50BF" w:rsidSect="005D5E7C">
      <w:footerReference w:type="default" r:id="rId4"/>
      <w:pgSz w:w="11906" w:h="16838"/>
      <w:pgMar w:top="1701" w:right="1418" w:bottom="1701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89712602"/>
      <w:docPartObj>
        <w:docPartGallery w:val="Page Numbers (Bottom of Page)"/>
        <w:docPartUnique/>
      </w:docPartObj>
    </w:sdtPr>
    <w:sdtContent>
      <w:p w14:paraId="030AF715" w14:textId="77777777" w:rsidR="00880F6E" w:rsidRDefault="000000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B1EBE">
          <w:rPr>
            <w:noProof/>
            <w:lang w:val="ja-JP"/>
          </w:rPr>
          <w:t>16</w:t>
        </w:r>
        <w:r>
          <w:fldChar w:fldCharType="end"/>
        </w:r>
      </w:p>
    </w:sdtContent>
  </w:sdt>
  <w:p w14:paraId="56B5A0FE" w14:textId="77777777" w:rsidR="00880F6E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A74"/>
    <w:rsid w:val="001204C8"/>
    <w:rsid w:val="00185318"/>
    <w:rsid w:val="001B2AC7"/>
    <w:rsid w:val="001B77E9"/>
    <w:rsid w:val="00350673"/>
    <w:rsid w:val="00352D49"/>
    <w:rsid w:val="00447F6E"/>
    <w:rsid w:val="00474EBF"/>
    <w:rsid w:val="004B5A30"/>
    <w:rsid w:val="004D6C2C"/>
    <w:rsid w:val="004F7DF8"/>
    <w:rsid w:val="0050605E"/>
    <w:rsid w:val="00531DE8"/>
    <w:rsid w:val="00633F24"/>
    <w:rsid w:val="006D2C12"/>
    <w:rsid w:val="006E3F57"/>
    <w:rsid w:val="006E5F48"/>
    <w:rsid w:val="00706AEF"/>
    <w:rsid w:val="00765C2A"/>
    <w:rsid w:val="0079544E"/>
    <w:rsid w:val="007E3BED"/>
    <w:rsid w:val="008A54AF"/>
    <w:rsid w:val="0090711E"/>
    <w:rsid w:val="00943A74"/>
    <w:rsid w:val="00A04C89"/>
    <w:rsid w:val="00AA123A"/>
    <w:rsid w:val="00AB67E6"/>
    <w:rsid w:val="00AD12F6"/>
    <w:rsid w:val="00AF7C6D"/>
    <w:rsid w:val="00B612DF"/>
    <w:rsid w:val="00BA50BF"/>
    <w:rsid w:val="00BD1E92"/>
    <w:rsid w:val="00C31425"/>
    <w:rsid w:val="00D5549B"/>
    <w:rsid w:val="00D61DAC"/>
    <w:rsid w:val="00DD26AF"/>
    <w:rsid w:val="00E110EC"/>
    <w:rsid w:val="00E46ADD"/>
    <w:rsid w:val="00EA720C"/>
    <w:rsid w:val="00FA56AF"/>
    <w:rsid w:val="00FC5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7E3482-28D8-41A3-9BDB-F2349DC50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605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0605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0605E"/>
    <w:rPr>
      <w:rFonts w:eastAsiaTheme="minorEastAsia"/>
      <w:kern w:val="2"/>
      <w:sz w:val="21"/>
      <w:lang w:val="en-US" w:eastAsia="ja-JP"/>
    </w:rPr>
  </w:style>
  <w:style w:type="table" w:styleId="TableGrid">
    <w:name w:val="Table Grid"/>
    <w:basedOn w:val="TableNormal"/>
    <w:uiPriority w:val="39"/>
    <w:rsid w:val="0050605E"/>
    <w:pPr>
      <w:spacing w:after="0" w:line="240" w:lineRule="auto"/>
    </w:pPr>
    <w:rPr>
      <w:rFonts w:eastAsiaTheme="minorEastAsia"/>
      <w:kern w:val="2"/>
      <w:sz w:val="21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Abirami S Sabapathy GM</dc:creator>
  <cp:keywords/>
  <dc:description/>
  <cp:lastModifiedBy>Divya Abirami S Sabapathy GM</cp:lastModifiedBy>
  <cp:revision>2</cp:revision>
  <dcterms:created xsi:type="dcterms:W3CDTF">2022-07-29T02:45:00Z</dcterms:created>
  <dcterms:modified xsi:type="dcterms:W3CDTF">2022-07-29T02:45:00Z</dcterms:modified>
</cp:coreProperties>
</file>